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89F" w:rsidRPr="00CA0AA3" w:rsidRDefault="001F7266" w:rsidP="004122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A0AA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A40A9">
        <w:rPr>
          <w:rFonts w:ascii="Times New Roman" w:hAnsi="Times New Roman" w:cs="Times New Roman" w:hint="eastAsia"/>
          <w:b/>
          <w:sz w:val="24"/>
          <w:szCs w:val="24"/>
        </w:rPr>
        <w:t>7</w:t>
      </w:r>
      <w:bookmarkStart w:id="0" w:name="_GoBack"/>
      <w:bookmarkEnd w:id="0"/>
      <w:r w:rsidRPr="00CA0AA3">
        <w:rPr>
          <w:rFonts w:ascii="Times New Roman" w:hAnsi="Times New Roman" w:cs="Times New Roman"/>
          <w:b/>
          <w:kern w:val="0"/>
          <w:sz w:val="24"/>
          <w:szCs w:val="24"/>
        </w:rPr>
        <w:t>:</w:t>
      </w:r>
      <w:r w:rsidR="009B689F" w:rsidRPr="00CA0AA3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 S2 Selected genes for aerial mycelium and spore formation in </w:t>
      </w:r>
      <w:r w:rsidR="009B689F" w:rsidRPr="00CA0AA3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="009B689F" w:rsidRPr="00CA0AA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9B689F" w:rsidRPr="00CA0AA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hygroscopicus </w:t>
      </w:r>
      <w:r w:rsidR="009B689F" w:rsidRPr="00CA0AA3">
        <w:rPr>
          <w:rFonts w:ascii="Times New Roman" w:hAnsi="Times New Roman" w:cs="Times New Roman"/>
          <w:b/>
          <w:sz w:val="24"/>
          <w:szCs w:val="24"/>
        </w:rPr>
        <w:t>5008</w:t>
      </w:r>
      <w:r w:rsidR="009B689F" w:rsidRPr="00CA0AA3">
        <w:rPr>
          <w:rFonts w:ascii="Times New Roman" w:hAnsi="Times New Roman" w:cs="Times New Roman"/>
          <w:b/>
          <w:kern w:val="0"/>
          <w:sz w:val="24"/>
          <w:szCs w:val="24"/>
        </w:rPr>
        <w:t xml:space="preserve"> and other sequenced </w:t>
      </w:r>
      <w:r w:rsidR="009B689F" w:rsidRPr="00CA0AA3">
        <w:rPr>
          <w:rFonts w:ascii="Times New Roman" w:hAnsi="Times New Roman" w:cs="Times New Roman"/>
          <w:b/>
          <w:i/>
          <w:kern w:val="0"/>
          <w:sz w:val="24"/>
          <w:szCs w:val="24"/>
        </w:rPr>
        <w:t>Streptomyces</w:t>
      </w:r>
      <w:r w:rsidR="009B689F" w:rsidRPr="00CA0AA3">
        <w:rPr>
          <w:rFonts w:ascii="Times New Roman" w:hAnsi="Times New Roman" w:cs="Times New Roman"/>
          <w:b/>
          <w:kern w:val="0"/>
          <w:sz w:val="24"/>
          <w:szCs w:val="24"/>
        </w:rPr>
        <w:t xml:space="preserve"> genomes.</w:t>
      </w:r>
    </w:p>
    <w:p w:rsidR="00125FD5" w:rsidRPr="00D4688C" w:rsidRDefault="00125FD5" w:rsidP="004122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3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335"/>
        <w:gridCol w:w="1559"/>
        <w:gridCol w:w="1559"/>
        <w:gridCol w:w="1276"/>
        <w:gridCol w:w="1593"/>
        <w:gridCol w:w="1454"/>
        <w:gridCol w:w="1417"/>
      </w:tblGrid>
      <w:tr w:rsidR="004122C6" w:rsidRPr="00055802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05580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</w:rPr>
              <w:t>Name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05580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0558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  <w:t>SHJG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05580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0558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  <w:t>SCO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05580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0558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  <w:t>SAV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05580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0558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  <w:t>SGR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05580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0558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  <w:t>SCAB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05580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0558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  <w:t>SBI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05580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0558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5"/>
              </w:rPr>
              <w:t>SCLAV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 w:rsidR="009A09B0" w:rsidRPr="0005580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5"/>
                <w:vertAlign w:val="superscript"/>
              </w:rPr>
              <w:t>a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E9137A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 w:rsidR="00D45CE2" w:rsidRPr="00E9137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A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E9137A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137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t2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E9137A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137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t2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E9137A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137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t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E9137A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137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t42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E9137A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137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CABt50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E9137A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137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dA</w:t>
            </w:r>
            <w:r w:rsidR="009A09B0" w:rsidRPr="00E9137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9A09B0" w:rsidRPr="00E9137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137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dA</w:t>
            </w:r>
            <w:r w:rsidR="009A09B0" w:rsidRPr="00E9137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9A09B0" w:rsidRPr="00E9137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B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682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57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25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1796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2527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339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4613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C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5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409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41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3882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4790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573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3110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8B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l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D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29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148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68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6045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7517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236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0719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="00705583" w:rsidRPr="0070558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546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354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46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3307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4086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58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2542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 w:rsidR="00705583" w:rsidRPr="0070558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H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429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279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52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4742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CAB5783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69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1957</w:t>
            </w:r>
          </w:p>
        </w:tc>
      </w:tr>
      <w:tr w:rsidR="004122C6" w:rsidRPr="00705583" w:rsidTr="00715431">
        <w:trPr>
          <w:trHeight w:val="464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KA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KE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6208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12;        SHJG6214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1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5112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3152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="00485B5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56;</w:t>
            </w:r>
            <w:r w:rsidR="00485B5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3172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2414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18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31501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54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4105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410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3975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79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M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K)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586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476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49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2759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3623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62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3699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 w:rsidR="00705583" w:rsidRPr="0070558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N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56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33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47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4151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3912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600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2349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C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49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418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40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3974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4971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50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3202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A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34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19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62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5572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6968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80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1150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B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45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303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50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4503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5508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446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2117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="00705583" w:rsidRPr="0070558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D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586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476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499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2760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3624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62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3698</w:t>
            </w:r>
          </w:p>
        </w:tc>
      </w:tr>
      <w:tr w:rsidR="004122C6" w:rsidRPr="00705583" w:rsidTr="00715431">
        <w:trPr>
          <w:trHeight w:val="303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E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3678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8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5314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2837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43281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34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2761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27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4912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19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G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672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56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26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1866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2605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34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4553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H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69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58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24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1702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2446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33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4697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I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709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602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22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1475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2088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308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4847</w:t>
            </w:r>
          </w:p>
        </w:tc>
      </w:tr>
      <w:tr w:rsidR="004122C6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gA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P)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52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385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43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3718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4563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539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2939</w:t>
            </w:r>
          </w:p>
        </w:tc>
      </w:tr>
      <w:tr w:rsidR="00DF5A1B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R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R)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379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668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74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2393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AB8642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759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4956</w:t>
            </w:r>
          </w:p>
        </w:tc>
      </w:tr>
      <w:tr w:rsidR="00DF5A1B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A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B)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668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75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2394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864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759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4955</w:t>
            </w:r>
          </w:p>
        </w:tc>
      </w:tr>
      <w:tr w:rsidR="00DF5A1B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B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A)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668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75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2395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863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759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4954</w:t>
            </w:r>
          </w:p>
        </w:tc>
      </w:tr>
      <w:tr w:rsidR="00DF5A1B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S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S)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668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75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2396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862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759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 w:rsidR="00DF5A1B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T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C)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668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75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2397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861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4953</w:t>
            </w:r>
          </w:p>
        </w:tc>
      </w:tr>
      <w:tr w:rsidR="00DF5A1B" w:rsidRPr="00705583" w:rsidTr="00715431">
        <w:trPr>
          <w:trHeight w:val="3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ABKR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4072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4142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3863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66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47741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771 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5719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5722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3093</w:t>
            </w:r>
            <w:r w:rsidR="00715431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96</w:t>
            </w:r>
          </w:p>
        </w:tc>
      </w:tr>
      <w:tr w:rsidR="004122C6" w:rsidRPr="00705583" w:rsidTr="00715431">
        <w:trPr>
          <w:trHeight w:val="439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 w:rsidR="00705583" w:rsidRPr="0070558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pABC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3114-798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2716-7257-167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66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5829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7303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844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0900</w:t>
            </w:r>
          </w:p>
        </w:tc>
      </w:tr>
      <w:tr w:rsidR="004122C6" w:rsidRPr="00705583" w:rsidTr="00715431">
        <w:trPr>
          <w:trHeight w:val="6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 w:rsidR="00705583" w:rsidRPr="0070558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pDEFGH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3115-3251-4197-4205-421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2717-1800-2705-2699-16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V6478-SAV66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526-1375-5696-5828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59021-59171-59251-71491-7302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I0819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0901-3876-3900</w:t>
            </w:r>
          </w:p>
        </w:tc>
      </w:tr>
      <w:tr w:rsidR="004122C6" w:rsidRPr="00705583" w:rsidTr="00715431">
        <w:trPr>
          <w:trHeight w:val="60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:rsidR="00D45CE2" w:rsidRPr="00D45CE2" w:rsidRDefault="008B4E3E" w:rsidP="0041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 w:rsidR="00D45CE2"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lAB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JG4219-42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2718-SCO27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GR1371-1373-1376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AB58991-59001-5901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45CE2" w:rsidRPr="00D45CE2" w:rsidRDefault="00D45CE2" w:rsidP="004122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45C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V3877-3878</w:t>
            </w:r>
          </w:p>
        </w:tc>
      </w:tr>
    </w:tbl>
    <w:p w:rsidR="00417C2D" w:rsidRPr="0000674F" w:rsidRDefault="009A09B0" w:rsidP="004122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4"/>
        </w:rPr>
      </w:pPr>
      <w:r w:rsidRPr="0000674F">
        <w:rPr>
          <w:rFonts w:ascii="Times New Roman" w:hAnsi="Times New Roman" w:cs="Times New Roman" w:hint="eastAsia"/>
          <w:kern w:val="0"/>
          <w:sz w:val="28"/>
          <w:szCs w:val="24"/>
          <w:vertAlign w:val="superscript"/>
        </w:rPr>
        <w:t xml:space="preserve">a </w:t>
      </w:r>
      <w:r w:rsidR="00417C2D" w:rsidRPr="0000674F">
        <w:rPr>
          <w:rFonts w:ascii="Times New Roman" w:hAnsi="Times New Roman" w:cs="Times New Roman"/>
          <w:kern w:val="0"/>
          <w:szCs w:val="24"/>
        </w:rPr>
        <w:t xml:space="preserve">SHJG, </w:t>
      </w:r>
      <w:r w:rsidR="00417C2D" w:rsidRPr="0000674F">
        <w:rPr>
          <w:rFonts w:ascii="Times New Roman" w:hAnsi="Times New Roman" w:cs="Times New Roman"/>
          <w:i/>
          <w:kern w:val="0"/>
          <w:szCs w:val="24"/>
        </w:rPr>
        <w:t>S. hygroscopicus</w:t>
      </w:r>
      <w:r w:rsidR="00417C2D" w:rsidRPr="0000674F">
        <w:rPr>
          <w:rFonts w:ascii="Times New Roman" w:hAnsi="Times New Roman" w:cs="Times New Roman"/>
          <w:kern w:val="0"/>
          <w:szCs w:val="24"/>
        </w:rPr>
        <w:t xml:space="preserve"> </w:t>
      </w:r>
      <w:r w:rsidR="00417C2D" w:rsidRPr="00306020">
        <w:rPr>
          <w:rFonts w:ascii="Times New Roman" w:hAnsi="Times New Roman" w:cs="Times New Roman"/>
          <w:kern w:val="0"/>
          <w:szCs w:val="24"/>
        </w:rPr>
        <w:t>5008</w:t>
      </w:r>
      <w:r w:rsidR="00417C2D" w:rsidRPr="0000674F">
        <w:rPr>
          <w:rFonts w:ascii="Times New Roman" w:hAnsi="Times New Roman" w:cs="Times New Roman"/>
          <w:kern w:val="0"/>
          <w:szCs w:val="24"/>
        </w:rPr>
        <w:t xml:space="preserve">; </w:t>
      </w:r>
      <w:r w:rsidR="00417C2D" w:rsidRPr="0000674F">
        <w:rPr>
          <w:rFonts w:ascii="Times New Roman" w:hAnsi="Times New Roman" w:cs="Times New Roman"/>
          <w:szCs w:val="24"/>
        </w:rPr>
        <w:t xml:space="preserve">SCO, </w:t>
      </w:r>
      <w:r w:rsidR="00417C2D" w:rsidRPr="0000674F">
        <w:rPr>
          <w:rFonts w:ascii="Times New Roman" w:hAnsi="Times New Roman" w:cs="Times New Roman"/>
          <w:i/>
          <w:szCs w:val="24"/>
        </w:rPr>
        <w:t>S. coelicolor</w:t>
      </w:r>
      <w:r w:rsidR="00417C2D" w:rsidRPr="0000674F">
        <w:rPr>
          <w:rFonts w:ascii="Times New Roman" w:hAnsi="Times New Roman" w:cs="Times New Roman"/>
          <w:szCs w:val="24"/>
        </w:rPr>
        <w:t xml:space="preserve">; SAV, </w:t>
      </w:r>
      <w:r w:rsidR="00417C2D" w:rsidRPr="0000674F">
        <w:rPr>
          <w:rFonts w:ascii="Times New Roman" w:hAnsi="Times New Roman" w:cs="Times New Roman"/>
          <w:i/>
          <w:szCs w:val="24"/>
        </w:rPr>
        <w:t>S. avermitilis</w:t>
      </w:r>
      <w:r w:rsidR="00417C2D" w:rsidRPr="0000674F">
        <w:rPr>
          <w:rFonts w:ascii="Times New Roman" w:hAnsi="Times New Roman" w:cs="Times New Roman"/>
          <w:szCs w:val="24"/>
        </w:rPr>
        <w:t xml:space="preserve">; SGR, </w:t>
      </w:r>
      <w:r w:rsidR="00417C2D" w:rsidRPr="0000674F">
        <w:rPr>
          <w:rFonts w:ascii="Times New Roman" w:hAnsi="Times New Roman" w:cs="Times New Roman"/>
          <w:i/>
          <w:szCs w:val="24"/>
        </w:rPr>
        <w:t>S. griseus</w:t>
      </w:r>
      <w:r w:rsidR="00417C2D" w:rsidRPr="0000674F">
        <w:rPr>
          <w:rFonts w:ascii="Times New Roman" w:hAnsi="Times New Roman" w:cs="Times New Roman"/>
          <w:szCs w:val="24"/>
        </w:rPr>
        <w:t xml:space="preserve">; SCAB, </w:t>
      </w:r>
      <w:r w:rsidR="00417C2D" w:rsidRPr="00C35B43">
        <w:rPr>
          <w:rFonts w:ascii="Times New Roman" w:hAnsi="Times New Roman" w:cs="Times New Roman"/>
          <w:i/>
          <w:szCs w:val="24"/>
        </w:rPr>
        <w:t>S. scabies</w:t>
      </w:r>
      <w:r w:rsidR="00417C2D" w:rsidRPr="0000674F">
        <w:rPr>
          <w:rFonts w:ascii="Times New Roman" w:hAnsi="Times New Roman" w:cs="Times New Roman"/>
          <w:szCs w:val="24"/>
        </w:rPr>
        <w:t xml:space="preserve">; SBI, </w:t>
      </w:r>
      <w:r w:rsidR="00417C2D" w:rsidRPr="0000674F">
        <w:rPr>
          <w:rFonts w:ascii="Times New Roman" w:hAnsi="Times New Roman" w:cs="Times New Roman"/>
          <w:i/>
          <w:szCs w:val="24"/>
        </w:rPr>
        <w:t>S. bingchenggensis</w:t>
      </w:r>
      <w:r w:rsidR="00417C2D" w:rsidRPr="0000674F">
        <w:rPr>
          <w:rFonts w:ascii="Times New Roman" w:hAnsi="Times New Roman" w:cs="Times New Roman"/>
          <w:szCs w:val="24"/>
        </w:rPr>
        <w:t xml:space="preserve">; SCLAV, </w:t>
      </w:r>
      <w:r w:rsidR="00417C2D" w:rsidRPr="0000674F">
        <w:rPr>
          <w:rFonts w:ascii="Times New Roman" w:hAnsi="Times New Roman" w:cs="Times New Roman"/>
          <w:i/>
          <w:iCs/>
          <w:kern w:val="0"/>
          <w:szCs w:val="24"/>
        </w:rPr>
        <w:t>S. clavuligerus</w:t>
      </w:r>
      <w:r w:rsidR="00417C2D" w:rsidRPr="0000674F">
        <w:rPr>
          <w:rFonts w:ascii="Times New Roman" w:hAnsi="Times New Roman" w:cs="Times New Roman"/>
          <w:szCs w:val="24"/>
        </w:rPr>
        <w:t>.</w:t>
      </w:r>
      <w:r w:rsidR="004122C6" w:rsidRPr="0000674F">
        <w:rPr>
          <w:rFonts w:ascii="Times New Roman" w:hAnsi="Times New Roman" w:cs="Times New Roman" w:hint="eastAsia"/>
          <w:szCs w:val="24"/>
        </w:rPr>
        <w:t xml:space="preserve"> </w:t>
      </w:r>
    </w:p>
    <w:p w:rsidR="00125FD5" w:rsidRDefault="009A09B0" w:rsidP="009933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  <w:r w:rsidRPr="0000674F">
        <w:rPr>
          <w:rFonts w:ascii="Times New Roman" w:hAnsi="Times New Roman" w:cs="Times New Roman" w:hint="eastAsia"/>
          <w:kern w:val="0"/>
          <w:sz w:val="28"/>
          <w:szCs w:val="24"/>
          <w:vertAlign w:val="superscript"/>
        </w:rPr>
        <w:t xml:space="preserve">b </w:t>
      </w:r>
      <w:r w:rsidR="00C33690" w:rsidRPr="0000674F">
        <w:rPr>
          <w:rFonts w:ascii="Times New Roman" w:hAnsi="Times New Roman" w:cs="Times New Roman"/>
          <w:kern w:val="0"/>
          <w:szCs w:val="24"/>
        </w:rPr>
        <w:t>These ORF</w:t>
      </w:r>
      <w:r w:rsidR="00C33690" w:rsidRPr="0000674F">
        <w:rPr>
          <w:rFonts w:ascii="Times New Roman" w:hAnsi="Times New Roman" w:cs="Times New Roman" w:hint="eastAsia"/>
          <w:kern w:val="0"/>
          <w:szCs w:val="24"/>
        </w:rPr>
        <w:t>s</w:t>
      </w:r>
      <w:r w:rsidR="00C33690" w:rsidRPr="0000674F">
        <w:rPr>
          <w:rFonts w:ascii="Times New Roman" w:hAnsi="Times New Roman" w:cs="Times New Roman"/>
          <w:kern w:val="0"/>
          <w:szCs w:val="24"/>
        </w:rPr>
        <w:t xml:space="preserve"> </w:t>
      </w:r>
      <w:r w:rsidR="00417C2D" w:rsidRPr="0000674F">
        <w:rPr>
          <w:rFonts w:ascii="Times New Roman" w:hAnsi="Times New Roman" w:cs="Times New Roman" w:hint="eastAsia"/>
          <w:kern w:val="0"/>
          <w:szCs w:val="24"/>
        </w:rPr>
        <w:t>(</w:t>
      </w:r>
      <w:r w:rsidR="00C33690" w:rsidRPr="0000674F">
        <w:rPr>
          <w:rFonts w:ascii="Times New Roman" w:hAnsi="Times New Roman" w:cs="Times New Roman"/>
          <w:kern w:val="0"/>
          <w:szCs w:val="24"/>
        </w:rPr>
        <w:t xml:space="preserve">corresponding to position </w:t>
      </w:r>
      <w:r w:rsidR="00417C2D" w:rsidRPr="0000674F">
        <w:rPr>
          <w:rFonts w:ascii="Times New Roman" w:hAnsi="Times New Roman" w:cs="Times New Roman"/>
          <w:kern w:val="0"/>
          <w:szCs w:val="24"/>
        </w:rPr>
        <w:t>5693045</w:t>
      </w:r>
      <w:r w:rsidR="00417C2D" w:rsidRPr="0000674F">
        <w:rPr>
          <w:rFonts w:ascii="Times New Roman" w:hAnsi="Times New Roman" w:cs="Times New Roman" w:hint="eastAsia"/>
          <w:kern w:val="0"/>
          <w:szCs w:val="24"/>
        </w:rPr>
        <w:t>-</w:t>
      </w:r>
      <w:r w:rsidR="00417C2D" w:rsidRPr="0000674F">
        <w:rPr>
          <w:rFonts w:ascii="Times New Roman" w:hAnsi="Times New Roman" w:cs="Times New Roman"/>
          <w:kern w:val="0"/>
          <w:szCs w:val="24"/>
        </w:rPr>
        <w:t>5692962</w:t>
      </w:r>
      <w:r w:rsidR="00417C2D" w:rsidRPr="0000674F">
        <w:rPr>
          <w:rFonts w:ascii="Times New Roman" w:hAnsi="Times New Roman" w:cs="Times New Roman" w:hint="eastAsia"/>
          <w:kern w:val="0"/>
          <w:szCs w:val="24"/>
        </w:rPr>
        <w:t xml:space="preserve"> and </w:t>
      </w:r>
      <w:r w:rsidR="00417C2D" w:rsidRPr="0000674F">
        <w:rPr>
          <w:rFonts w:ascii="Times New Roman" w:hAnsi="Times New Roman" w:cs="Times New Roman"/>
          <w:kern w:val="0"/>
          <w:szCs w:val="24"/>
        </w:rPr>
        <w:t>2610887</w:t>
      </w:r>
      <w:r w:rsidR="00417C2D" w:rsidRPr="0000674F">
        <w:rPr>
          <w:rFonts w:ascii="Times New Roman" w:hAnsi="Times New Roman" w:cs="Times New Roman" w:hint="eastAsia"/>
          <w:kern w:val="0"/>
          <w:szCs w:val="24"/>
        </w:rPr>
        <w:t>-</w:t>
      </w:r>
      <w:r w:rsidR="00417C2D" w:rsidRPr="0000674F">
        <w:rPr>
          <w:rFonts w:ascii="Times New Roman" w:hAnsi="Times New Roman" w:cs="Times New Roman"/>
          <w:kern w:val="0"/>
          <w:szCs w:val="24"/>
        </w:rPr>
        <w:t>2610804</w:t>
      </w:r>
      <w:r w:rsidR="00417C2D" w:rsidRPr="0000674F">
        <w:rPr>
          <w:rFonts w:ascii="Times New Roman" w:hAnsi="Times New Roman" w:cs="Times New Roman" w:hint="eastAsia"/>
          <w:kern w:val="0"/>
          <w:szCs w:val="24"/>
        </w:rPr>
        <w:t xml:space="preserve"> from the chromosome of SBI and SCLAV respectively)</w:t>
      </w:r>
      <w:r w:rsidR="00C33690" w:rsidRPr="0000674F">
        <w:rPr>
          <w:rFonts w:ascii="Times New Roman" w:hAnsi="Times New Roman" w:cs="Times New Roman"/>
          <w:kern w:val="0"/>
          <w:szCs w:val="24"/>
        </w:rPr>
        <w:t xml:space="preserve"> has not yet been </w:t>
      </w:r>
      <w:r w:rsidR="00417C2D" w:rsidRPr="0000674F">
        <w:rPr>
          <w:rFonts w:ascii="Times New Roman" w:hAnsi="Times New Roman" w:cs="Times New Roman" w:hint="eastAsia"/>
          <w:kern w:val="0"/>
          <w:szCs w:val="24"/>
        </w:rPr>
        <w:t>detected</w:t>
      </w:r>
      <w:r w:rsidR="008B4E3E">
        <w:rPr>
          <w:rFonts w:ascii="Times New Roman" w:hAnsi="Times New Roman" w:cs="Times New Roman"/>
          <w:kern w:val="0"/>
          <w:szCs w:val="24"/>
        </w:rPr>
        <w:t xml:space="preserve"> in the submitte</w:t>
      </w:r>
      <w:r w:rsidR="008B4E3E">
        <w:rPr>
          <w:rFonts w:ascii="Times New Roman" w:hAnsi="Times New Roman" w:cs="Times New Roman" w:hint="eastAsia"/>
          <w:kern w:val="0"/>
          <w:szCs w:val="24"/>
        </w:rPr>
        <w:t>d</w:t>
      </w:r>
      <w:r w:rsidR="00C33690" w:rsidRPr="0000674F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C33690" w:rsidRPr="0000674F">
        <w:rPr>
          <w:rFonts w:ascii="Times New Roman" w:hAnsi="Times New Roman" w:cs="Times New Roman"/>
          <w:kern w:val="0"/>
          <w:szCs w:val="24"/>
        </w:rPr>
        <w:t>annotation</w:t>
      </w:r>
      <w:r w:rsidR="0000674F">
        <w:rPr>
          <w:rFonts w:ascii="Times New Roman" w:hAnsi="Times New Roman" w:cs="Times New Roman" w:hint="eastAsia"/>
          <w:kern w:val="0"/>
          <w:szCs w:val="24"/>
        </w:rPr>
        <w:t>s</w:t>
      </w:r>
      <w:r w:rsidR="00C33690" w:rsidRPr="0000674F">
        <w:rPr>
          <w:rFonts w:ascii="Times New Roman" w:hAnsi="Times New Roman" w:cs="Times New Roman"/>
          <w:kern w:val="0"/>
          <w:szCs w:val="24"/>
        </w:rPr>
        <w:t>.</w:t>
      </w:r>
      <w:r w:rsidR="00125FD5">
        <w:rPr>
          <w:rFonts w:ascii="Times New Roman" w:hAnsi="Times New Roman" w:cs="Times New Roman" w:hint="eastAsia"/>
          <w:kern w:val="0"/>
          <w:szCs w:val="24"/>
        </w:rPr>
        <w:t xml:space="preserve"> </w:t>
      </w:r>
    </w:p>
    <w:p w:rsidR="00953E8F" w:rsidRPr="0000674F" w:rsidRDefault="00953E8F" w:rsidP="009933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ND</w:t>
      </w:r>
      <w:r>
        <w:rPr>
          <w:rFonts w:ascii="Times New Roman" w:hAnsi="Times New Roman" w:cs="Times New Roman" w:hint="eastAsia"/>
          <w:kern w:val="0"/>
          <w:szCs w:val="24"/>
        </w:rPr>
        <w:t>, not determined.</w:t>
      </w:r>
    </w:p>
    <w:sectPr w:rsidR="00953E8F" w:rsidRPr="00006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E6E" w:rsidRDefault="002D4E6E" w:rsidP="004D514B">
      <w:r>
        <w:separator/>
      </w:r>
    </w:p>
  </w:endnote>
  <w:endnote w:type="continuationSeparator" w:id="0">
    <w:p w:rsidR="002D4E6E" w:rsidRDefault="002D4E6E" w:rsidP="004D5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E6E" w:rsidRDefault="002D4E6E" w:rsidP="004D514B">
      <w:r>
        <w:separator/>
      </w:r>
    </w:p>
  </w:footnote>
  <w:footnote w:type="continuationSeparator" w:id="0">
    <w:p w:rsidR="002D4E6E" w:rsidRDefault="002D4E6E" w:rsidP="004D5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89F"/>
    <w:rsid w:val="0000674F"/>
    <w:rsid w:val="00025E5D"/>
    <w:rsid w:val="00055802"/>
    <w:rsid w:val="00125FD5"/>
    <w:rsid w:val="0013085E"/>
    <w:rsid w:val="001B2A9F"/>
    <w:rsid w:val="001F7266"/>
    <w:rsid w:val="00266DBF"/>
    <w:rsid w:val="002D4E6E"/>
    <w:rsid w:val="002F16BF"/>
    <w:rsid w:val="00306020"/>
    <w:rsid w:val="00315835"/>
    <w:rsid w:val="004122C6"/>
    <w:rsid w:val="00417C2D"/>
    <w:rsid w:val="00426F75"/>
    <w:rsid w:val="00485B59"/>
    <w:rsid w:val="004D514B"/>
    <w:rsid w:val="004F5701"/>
    <w:rsid w:val="00604D89"/>
    <w:rsid w:val="00705583"/>
    <w:rsid w:val="00707EB6"/>
    <w:rsid w:val="00715431"/>
    <w:rsid w:val="007B0B41"/>
    <w:rsid w:val="00824030"/>
    <w:rsid w:val="00884541"/>
    <w:rsid w:val="008A772F"/>
    <w:rsid w:val="008B4E3E"/>
    <w:rsid w:val="00953E8F"/>
    <w:rsid w:val="009933DF"/>
    <w:rsid w:val="009A09B0"/>
    <w:rsid w:val="009B3DE0"/>
    <w:rsid w:val="009B689F"/>
    <w:rsid w:val="00AA40A9"/>
    <w:rsid w:val="00AB2C52"/>
    <w:rsid w:val="00B925AB"/>
    <w:rsid w:val="00BB1800"/>
    <w:rsid w:val="00C33690"/>
    <w:rsid w:val="00C35B43"/>
    <w:rsid w:val="00CA0AA3"/>
    <w:rsid w:val="00D45CE2"/>
    <w:rsid w:val="00D4688C"/>
    <w:rsid w:val="00D5733E"/>
    <w:rsid w:val="00DF5A1B"/>
    <w:rsid w:val="00E9137A"/>
    <w:rsid w:val="00F2568A"/>
    <w:rsid w:val="00F65D5C"/>
    <w:rsid w:val="00FA2C13"/>
    <w:rsid w:val="00FE3A1B"/>
    <w:rsid w:val="00FE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8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51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5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51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8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51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5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51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4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hanghang</cp:lastModifiedBy>
  <cp:revision>42</cp:revision>
  <dcterms:created xsi:type="dcterms:W3CDTF">2011-06-27T06:08:00Z</dcterms:created>
  <dcterms:modified xsi:type="dcterms:W3CDTF">2012-06-25T11:48:00Z</dcterms:modified>
</cp:coreProperties>
</file>